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2212DB" w14:textId="77777777" w:rsidR="00EA176A" w:rsidRPr="00F14D6A" w:rsidRDefault="00EA176A" w:rsidP="00EA176A">
      <w:pPr>
        <w:spacing w:after="0" w:line="480" w:lineRule="auto"/>
        <w:textAlignment w:val="baseline"/>
        <w:rPr>
          <w:rFonts w:asciiTheme="majorBidi" w:eastAsia="Times New Roman" w:hAnsiTheme="majorBidi" w:cstheme="majorBidi"/>
          <w:b/>
          <w:bCs/>
          <w:lang w:val="en-CA" w:eastAsia="en-CA"/>
        </w:rPr>
      </w:pPr>
      <w:r w:rsidRPr="00F14D6A">
        <w:rPr>
          <w:rFonts w:asciiTheme="majorBidi" w:eastAsia="Times New Roman" w:hAnsiTheme="majorBidi" w:cstheme="majorBidi"/>
          <w:b/>
          <w:bCs/>
          <w:lang w:val="en-CA" w:eastAsia="en-CA"/>
        </w:rPr>
        <w:t>Supplementary Table 3 LI-RADS v2018 – Major and Ancillary Features with EOB-MRI</w:t>
      </w:r>
    </w:p>
    <w:tbl>
      <w:tblPr>
        <w:tblW w:w="870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05"/>
        <w:gridCol w:w="5595"/>
      </w:tblGrid>
      <w:tr w:rsidR="00EA176A" w:rsidRPr="00F14D6A" w14:paraId="0486DE2D" w14:textId="77777777" w:rsidTr="0020333E"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3A2D14" w14:textId="77777777" w:rsidR="00EA176A" w:rsidRPr="00F14D6A" w:rsidRDefault="00EA176A" w:rsidP="0020333E">
            <w:pPr>
              <w:spacing w:after="0"/>
              <w:textAlignment w:val="baseline"/>
              <w:rPr>
                <w:rFonts w:asciiTheme="majorBidi" w:eastAsia="Times New Roman" w:hAnsiTheme="majorBidi" w:cstheme="majorBidi"/>
                <w:b/>
                <w:bCs/>
                <w:lang w:val="en-CA" w:eastAsia="en-CA"/>
              </w:rPr>
            </w:pPr>
            <w:r w:rsidRPr="00F14D6A"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  <w:t>Major features</w:t>
            </w:r>
            <w:r w:rsidRPr="00F14D6A">
              <w:rPr>
                <w:rFonts w:asciiTheme="majorBidi" w:eastAsia="Times New Roman" w:hAnsiTheme="majorBidi" w:cstheme="majorBidi"/>
                <w:b/>
                <w:bCs/>
                <w:lang w:val="en-CA" w:eastAsia="en-CA"/>
              </w:rPr>
              <w:t> </w:t>
            </w:r>
          </w:p>
        </w:tc>
        <w:tc>
          <w:tcPr>
            <w:tcW w:w="55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E04A15" w14:textId="77777777" w:rsidR="00EA176A" w:rsidRPr="00F14D6A" w:rsidRDefault="00EA176A" w:rsidP="0020333E">
            <w:pPr>
              <w:spacing w:after="0"/>
              <w:textAlignment w:val="baseline"/>
              <w:rPr>
                <w:rFonts w:asciiTheme="majorBidi" w:eastAsia="Times New Roman" w:hAnsiTheme="majorBidi" w:cstheme="majorBidi"/>
                <w:lang w:val="en-CA" w:eastAsia="en-CA"/>
              </w:rPr>
            </w:pPr>
            <w:r w:rsidRPr="00F14D6A">
              <w:rPr>
                <w:rFonts w:asciiTheme="majorBidi" w:eastAsia="Times New Roman" w:hAnsiTheme="majorBidi" w:cstheme="majorBidi"/>
                <w:lang w:eastAsia="en-CA"/>
              </w:rPr>
              <w:t>Non-rim arterial hyperenhancement, Washout appearance on PP, Enhancing capsule</w:t>
            </w:r>
            <w:r w:rsidRPr="00F14D6A">
              <w:rPr>
                <w:rFonts w:asciiTheme="majorBidi" w:eastAsia="Times New Roman" w:hAnsiTheme="majorBidi" w:cstheme="majorBidi"/>
                <w:lang w:val="en-CA" w:eastAsia="en-CA"/>
              </w:rPr>
              <w:t> </w:t>
            </w:r>
          </w:p>
        </w:tc>
      </w:tr>
      <w:tr w:rsidR="00EA176A" w:rsidRPr="00F14D6A" w14:paraId="31BF9A06" w14:textId="77777777" w:rsidTr="0020333E"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060FF5" w14:textId="77777777" w:rsidR="00EA176A" w:rsidRPr="00F14D6A" w:rsidRDefault="00EA176A" w:rsidP="0020333E">
            <w:pPr>
              <w:spacing w:after="0"/>
              <w:textAlignment w:val="baseline"/>
              <w:rPr>
                <w:rFonts w:asciiTheme="majorBidi" w:eastAsia="Times New Roman" w:hAnsiTheme="majorBidi" w:cstheme="majorBidi"/>
                <w:b/>
                <w:bCs/>
                <w:lang w:val="en-CA" w:eastAsia="en-CA"/>
              </w:rPr>
            </w:pPr>
            <w:r w:rsidRPr="00F14D6A"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  <w:t>Ancillary features favoring malignancies in general</w:t>
            </w:r>
            <w:r w:rsidRPr="00F14D6A">
              <w:rPr>
                <w:rFonts w:asciiTheme="majorBidi" w:eastAsia="Times New Roman" w:hAnsiTheme="majorBidi" w:cstheme="majorBidi"/>
                <w:b/>
                <w:bCs/>
                <w:lang w:val="en-CA" w:eastAsia="en-CA"/>
              </w:rPr>
              <w:t> </w:t>
            </w:r>
          </w:p>
        </w:tc>
        <w:tc>
          <w:tcPr>
            <w:tcW w:w="55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9EF8E8" w14:textId="77777777" w:rsidR="00EA176A" w:rsidRPr="00F14D6A" w:rsidRDefault="00EA176A" w:rsidP="0020333E">
            <w:pPr>
              <w:spacing w:after="0"/>
              <w:textAlignment w:val="baseline"/>
              <w:rPr>
                <w:rFonts w:asciiTheme="majorBidi" w:eastAsia="Times New Roman" w:hAnsiTheme="majorBidi" w:cstheme="majorBidi"/>
                <w:lang w:val="en-CA" w:eastAsia="en-CA"/>
              </w:rPr>
            </w:pPr>
            <w:r w:rsidRPr="00F14D6A">
              <w:rPr>
                <w:rFonts w:asciiTheme="majorBidi" w:eastAsia="Times New Roman" w:hAnsiTheme="majorBidi" w:cstheme="majorBidi"/>
                <w:lang w:eastAsia="en-CA"/>
              </w:rPr>
              <w:t>Mild to moderate T2 hyperintensity, HBP hypointensity, Restricted diffusion,</w:t>
            </w:r>
            <w:r w:rsidRPr="00F14D6A">
              <w:rPr>
                <w:rFonts w:asciiTheme="majorBidi" w:eastAsia="Times New Roman" w:hAnsiTheme="majorBidi" w:cstheme="majorBidi"/>
                <w:lang w:val="en-CA" w:eastAsia="en-CA"/>
              </w:rPr>
              <w:t> </w:t>
            </w:r>
          </w:p>
        </w:tc>
      </w:tr>
      <w:tr w:rsidR="00EA176A" w:rsidRPr="00F14D6A" w14:paraId="4FF7862B" w14:textId="77777777" w:rsidTr="0020333E"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84A56F" w14:textId="77777777" w:rsidR="00EA176A" w:rsidRPr="00F14D6A" w:rsidRDefault="00EA176A" w:rsidP="0020333E">
            <w:pPr>
              <w:spacing w:after="0"/>
              <w:textAlignment w:val="baseline"/>
              <w:rPr>
                <w:rFonts w:asciiTheme="majorBidi" w:eastAsia="Times New Roman" w:hAnsiTheme="majorBidi" w:cstheme="majorBidi"/>
                <w:b/>
                <w:bCs/>
                <w:lang w:val="en-CA" w:eastAsia="en-CA"/>
              </w:rPr>
            </w:pPr>
            <w:r w:rsidRPr="00F14D6A"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  <w:t>Ancillary features favoring HCCs in particular</w:t>
            </w:r>
            <w:r w:rsidRPr="00F14D6A">
              <w:rPr>
                <w:rFonts w:asciiTheme="majorBidi" w:eastAsia="Times New Roman" w:hAnsiTheme="majorBidi" w:cstheme="majorBidi"/>
                <w:b/>
                <w:bCs/>
                <w:lang w:val="en-CA" w:eastAsia="en-CA"/>
              </w:rPr>
              <w:t> </w:t>
            </w:r>
          </w:p>
        </w:tc>
        <w:tc>
          <w:tcPr>
            <w:tcW w:w="55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CB5137" w14:textId="77777777" w:rsidR="00EA176A" w:rsidRPr="00F14D6A" w:rsidRDefault="00EA176A" w:rsidP="0020333E">
            <w:pPr>
              <w:spacing w:after="0"/>
              <w:textAlignment w:val="baseline"/>
              <w:rPr>
                <w:rFonts w:asciiTheme="majorBidi" w:eastAsia="Times New Roman" w:hAnsiTheme="majorBidi" w:cstheme="majorBidi"/>
                <w:lang w:val="en-CA" w:eastAsia="en-CA"/>
              </w:rPr>
            </w:pPr>
            <w:r w:rsidRPr="00F14D6A">
              <w:rPr>
                <w:rFonts w:asciiTheme="majorBidi" w:eastAsia="Times New Roman" w:hAnsiTheme="majorBidi" w:cstheme="majorBidi"/>
                <w:lang w:eastAsia="en-CA"/>
              </w:rPr>
              <w:t>Nodule-in-nodule architecture, Fat in mass, Blood product in mass</w:t>
            </w:r>
            <w:r w:rsidRPr="00F14D6A">
              <w:rPr>
                <w:rFonts w:asciiTheme="majorBidi" w:eastAsia="Times New Roman" w:hAnsiTheme="majorBidi" w:cstheme="majorBidi"/>
                <w:lang w:val="en-CA" w:eastAsia="en-CA"/>
              </w:rPr>
              <w:t> </w:t>
            </w:r>
          </w:p>
        </w:tc>
      </w:tr>
      <w:tr w:rsidR="00EA176A" w:rsidRPr="00F14D6A" w14:paraId="523A875A" w14:textId="77777777" w:rsidTr="0020333E"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E2FBA2" w14:textId="77777777" w:rsidR="00EA176A" w:rsidRPr="00F14D6A" w:rsidRDefault="00EA176A" w:rsidP="0020333E">
            <w:pPr>
              <w:spacing w:after="0"/>
              <w:textAlignment w:val="baseline"/>
              <w:rPr>
                <w:rFonts w:asciiTheme="majorBidi" w:eastAsia="Times New Roman" w:hAnsiTheme="majorBidi" w:cstheme="majorBidi"/>
                <w:b/>
                <w:bCs/>
                <w:lang w:val="en-CA" w:eastAsia="en-CA"/>
              </w:rPr>
            </w:pPr>
            <w:r w:rsidRPr="00F14D6A"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  <w:t>Imaging features favoring non-HCC malignancies</w:t>
            </w:r>
            <w:r w:rsidRPr="00F14D6A">
              <w:rPr>
                <w:rFonts w:asciiTheme="majorBidi" w:eastAsia="Times New Roman" w:hAnsiTheme="majorBidi" w:cstheme="majorBidi"/>
                <w:b/>
                <w:bCs/>
                <w:lang w:val="en-CA" w:eastAsia="en-CA"/>
              </w:rPr>
              <w:t> </w:t>
            </w:r>
          </w:p>
        </w:tc>
        <w:tc>
          <w:tcPr>
            <w:tcW w:w="55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DC51CA" w14:textId="77777777" w:rsidR="00EA176A" w:rsidRPr="00F14D6A" w:rsidRDefault="00EA176A" w:rsidP="0020333E">
            <w:pPr>
              <w:spacing w:after="0"/>
              <w:textAlignment w:val="baseline"/>
              <w:rPr>
                <w:rFonts w:asciiTheme="majorBidi" w:eastAsia="Times New Roman" w:hAnsiTheme="majorBidi" w:cstheme="majorBidi"/>
                <w:lang w:val="en-CA" w:eastAsia="en-CA"/>
              </w:rPr>
            </w:pPr>
            <w:r w:rsidRPr="00F14D6A">
              <w:rPr>
                <w:rFonts w:asciiTheme="majorBidi" w:eastAsia="Times New Roman" w:hAnsiTheme="majorBidi" w:cstheme="majorBidi"/>
                <w:lang w:eastAsia="en-CA"/>
              </w:rPr>
              <w:t>Targetoid dynamic enhancement including AP rim enhancement, peripheral washout on PVP, delayed centripetal enhancement, targetoid TP or HBP appearance, and targetoid restriction</w:t>
            </w:r>
            <w:r w:rsidRPr="00F14D6A">
              <w:rPr>
                <w:rFonts w:asciiTheme="majorBidi" w:eastAsia="Times New Roman" w:hAnsiTheme="majorBidi" w:cstheme="majorBidi"/>
                <w:lang w:val="en-CA" w:eastAsia="en-CA"/>
              </w:rPr>
              <w:t> </w:t>
            </w:r>
          </w:p>
        </w:tc>
      </w:tr>
    </w:tbl>
    <w:p w14:paraId="2A6760C9" w14:textId="77777777" w:rsidR="00EA176A" w:rsidRPr="00F14D6A" w:rsidRDefault="00EA176A" w:rsidP="00EA176A">
      <w:pPr>
        <w:spacing w:after="0"/>
        <w:textAlignment w:val="baseline"/>
        <w:rPr>
          <w:rFonts w:asciiTheme="majorBidi" w:eastAsia="Times New Roman" w:hAnsiTheme="majorBidi" w:cstheme="majorBidi"/>
          <w:lang w:val="en-CA" w:eastAsia="en-CA"/>
        </w:rPr>
      </w:pPr>
      <w:r w:rsidRPr="00F14D6A">
        <w:rPr>
          <w:rFonts w:asciiTheme="majorBidi" w:eastAsia="Times New Roman" w:hAnsiTheme="majorBidi" w:cstheme="majorBidi"/>
          <w:lang w:val="en-CA" w:eastAsia="en-CA"/>
        </w:rPr>
        <w:t xml:space="preserve">AP: arterial phase, </w:t>
      </w:r>
      <w:r w:rsidRPr="00F14D6A">
        <w:rPr>
          <w:rFonts w:asciiTheme="majorBidi" w:hAnsiTheme="majorBidi" w:cstheme="majorBidi"/>
        </w:rPr>
        <w:t xml:space="preserve">EOB-MRI: </w:t>
      </w:r>
      <w:proofErr w:type="spellStart"/>
      <w:r w:rsidRPr="00F14D6A">
        <w:rPr>
          <w:rFonts w:asciiTheme="majorBidi" w:hAnsiTheme="majorBidi" w:cstheme="majorBidi"/>
        </w:rPr>
        <w:t>Gadoxetic</w:t>
      </w:r>
      <w:proofErr w:type="spellEnd"/>
      <w:r w:rsidRPr="00F14D6A">
        <w:rPr>
          <w:rFonts w:asciiTheme="majorBidi" w:hAnsiTheme="majorBidi" w:cstheme="majorBidi"/>
        </w:rPr>
        <w:t xml:space="preserve"> acid-enhanced MRI, </w:t>
      </w:r>
      <w:r w:rsidRPr="00F14D6A">
        <w:rPr>
          <w:rFonts w:asciiTheme="majorBidi" w:eastAsia="Times New Roman" w:hAnsiTheme="majorBidi" w:cstheme="majorBidi"/>
          <w:lang w:val="en-CA" w:eastAsia="en-CA"/>
        </w:rPr>
        <w:t>HBP: hepatobiliary phase, PVP: portal venous phase, TP: transitional phase</w:t>
      </w:r>
    </w:p>
    <w:p w14:paraId="017BDB81" w14:textId="77777777" w:rsidR="008B14F1" w:rsidRDefault="008B14F1"/>
    <w:sectPr w:rsidR="008B14F1" w:rsidSect="00752EC5"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EA176A"/>
    <w:rsid w:val="000206F9"/>
    <w:rsid w:val="00027240"/>
    <w:rsid w:val="0008746E"/>
    <w:rsid w:val="000F5DAA"/>
    <w:rsid w:val="00112A55"/>
    <w:rsid w:val="0011747E"/>
    <w:rsid w:val="001710D0"/>
    <w:rsid w:val="001C1860"/>
    <w:rsid w:val="002E00C1"/>
    <w:rsid w:val="002E282F"/>
    <w:rsid w:val="00382EC6"/>
    <w:rsid w:val="00480D6B"/>
    <w:rsid w:val="00537E64"/>
    <w:rsid w:val="006A2B46"/>
    <w:rsid w:val="006A567D"/>
    <w:rsid w:val="007132FC"/>
    <w:rsid w:val="007218EF"/>
    <w:rsid w:val="00752EC5"/>
    <w:rsid w:val="007853B9"/>
    <w:rsid w:val="007C50CF"/>
    <w:rsid w:val="00824BCD"/>
    <w:rsid w:val="008347CD"/>
    <w:rsid w:val="0089149B"/>
    <w:rsid w:val="008B14F1"/>
    <w:rsid w:val="0093047D"/>
    <w:rsid w:val="009420EE"/>
    <w:rsid w:val="00943699"/>
    <w:rsid w:val="00971C15"/>
    <w:rsid w:val="009D1425"/>
    <w:rsid w:val="009D3874"/>
    <w:rsid w:val="00A071C3"/>
    <w:rsid w:val="00A11920"/>
    <w:rsid w:val="00A56EB9"/>
    <w:rsid w:val="00A93596"/>
    <w:rsid w:val="00AC5645"/>
    <w:rsid w:val="00AD66A0"/>
    <w:rsid w:val="00BB7400"/>
    <w:rsid w:val="00BD3CA4"/>
    <w:rsid w:val="00CE0AE8"/>
    <w:rsid w:val="00DF7B25"/>
    <w:rsid w:val="00E17171"/>
    <w:rsid w:val="00E22A28"/>
    <w:rsid w:val="00EA176A"/>
    <w:rsid w:val="00EF6243"/>
    <w:rsid w:val="00FC6B2A"/>
    <w:rsid w:val="00FF4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6D4FAF"/>
  <w15:chartTrackingRefBased/>
  <w15:docId w15:val="{5044DCD1-9842-4CE4-94A8-523328DD6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17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0</Characters>
  <Application>Microsoft Office Word</Application>
  <DocSecurity>0</DocSecurity>
  <Lines>5</Lines>
  <Paragraphs>1</Paragraphs>
  <ScaleCrop>false</ScaleCrop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Babaei Jandaghi</dc:creator>
  <cp:keywords/>
  <dc:description/>
  <cp:lastModifiedBy>Ali Babaei Jandaghi</cp:lastModifiedBy>
  <cp:revision>1</cp:revision>
  <cp:lastPrinted>2010-06-05T13:52:00Z</cp:lastPrinted>
  <dcterms:created xsi:type="dcterms:W3CDTF">2022-05-09T21:13:00Z</dcterms:created>
  <dcterms:modified xsi:type="dcterms:W3CDTF">2022-05-09T21:13:00Z</dcterms:modified>
</cp:coreProperties>
</file>